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1"/>
        <w:tblW w:w="9073" w:type="dxa"/>
        <w:jc w:val="center"/>
        <w:tblLook w:val="04A0" w:firstRow="1" w:lastRow="0" w:firstColumn="1" w:lastColumn="0" w:noHBand="0" w:noVBand="1"/>
      </w:tblPr>
      <w:tblGrid>
        <w:gridCol w:w="5529"/>
        <w:gridCol w:w="3544"/>
      </w:tblGrid>
      <w:tr w:rsidR="008641E3" w:rsidRPr="009A56E3" w14:paraId="220B7D08" w14:textId="77777777" w:rsidTr="00C30FEE">
        <w:trPr>
          <w:trHeight w:val="395"/>
          <w:jc w:val="center"/>
        </w:trPr>
        <w:tc>
          <w:tcPr>
            <w:tcW w:w="90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C35E75" w14:textId="59D065DB" w:rsidR="008641E3" w:rsidRPr="00D06D50" w:rsidRDefault="008641E3" w:rsidP="00C30FEE">
            <w:pPr>
              <w:jc w:val="left"/>
              <w:rPr>
                <w:rFonts w:ascii="Arial" w:eastAsia="Calibri" w:hAnsi="Arial" w:cs="Arial"/>
                <w:b/>
                <w:bCs/>
                <w:iCs/>
                <w:sz w:val="20"/>
                <w:szCs w:val="20"/>
                <w:lang w:val="en-US"/>
              </w:rPr>
            </w:pPr>
            <w:bookmarkStart w:id="0" w:name="_Hlk153914114"/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4 Chart</w:t>
            </w:r>
            <w:r w:rsidRPr="00FA70BD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. </w:t>
            </w:r>
            <w:r w:rsidRPr="00FA70BD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Formula </w:t>
            </w:r>
            <w:r w:rsidRPr="00D06D50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and interpretation of heterogeneity in meta-analysis</w:t>
            </w: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.</w:t>
            </w:r>
            <w:bookmarkEnd w:id="0"/>
          </w:p>
        </w:tc>
      </w:tr>
      <w:tr w:rsidR="008641E3" w:rsidRPr="008E63D5" w14:paraId="117056B4" w14:textId="77777777" w:rsidTr="00C30FEE">
        <w:trPr>
          <w:trHeight w:val="395"/>
          <w:jc w:val="center"/>
        </w:trPr>
        <w:tc>
          <w:tcPr>
            <w:tcW w:w="5529" w:type="dxa"/>
            <w:vAlign w:val="center"/>
          </w:tcPr>
          <w:p w14:paraId="2DC85D2C" w14:textId="77777777" w:rsidR="008641E3" w:rsidRPr="00D06D50" w:rsidRDefault="008641E3" w:rsidP="00C30FE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3544" w:type="dxa"/>
            <w:vAlign w:val="center"/>
          </w:tcPr>
          <w:p w14:paraId="7AAB1C79" w14:textId="77777777" w:rsidR="008641E3" w:rsidRPr="00D06D50" w:rsidRDefault="008641E3" w:rsidP="00C30FEE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I</w:t>
            </w:r>
            <w:r w:rsidRPr="00D06D50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formula</w:t>
            </w:r>
          </w:p>
        </w:tc>
      </w:tr>
      <w:tr w:rsidR="008641E3" w:rsidRPr="008E63D5" w14:paraId="287BEB69" w14:textId="77777777" w:rsidTr="00C30FEE">
        <w:trPr>
          <w:jc w:val="center"/>
        </w:trPr>
        <w:tc>
          <w:tcPr>
            <w:tcW w:w="5529" w:type="dxa"/>
            <w:vAlign w:val="center"/>
          </w:tcPr>
          <w:p w14:paraId="1DBAFDE7" w14:textId="77777777" w:rsidR="008641E3" w:rsidRPr="00D06D50" w:rsidRDefault="008641E3" w:rsidP="008641E3">
            <w:pPr>
              <w:numPr>
                <w:ilvl w:val="0"/>
                <w:numId w:val="3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0% to 40%: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ight not be important</w:t>
            </w:r>
          </w:p>
        </w:tc>
        <w:tc>
          <w:tcPr>
            <w:tcW w:w="3544" w:type="dxa"/>
            <w:vMerge w:val="restart"/>
            <w:vAlign w:val="center"/>
          </w:tcPr>
          <w:p w14:paraId="29AB3779" w14:textId="77777777" w:rsidR="008641E3" w:rsidRPr="008E63D5" w:rsidRDefault="008641E3" w:rsidP="00C30FE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3D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6EF91F91" wp14:editId="663CE9F2">
                  <wp:extent cx="1781175" cy="617100"/>
                  <wp:effectExtent l="0" t="0" r="0" b="0"/>
                  <wp:docPr id="1772596321" name="Imagem 1772596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4224" cy="621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41E3" w:rsidRPr="009A56E3" w14:paraId="7E3CCEC3" w14:textId="77777777" w:rsidTr="00C30FEE">
        <w:trPr>
          <w:jc w:val="center"/>
        </w:trPr>
        <w:tc>
          <w:tcPr>
            <w:tcW w:w="5529" w:type="dxa"/>
            <w:vAlign w:val="center"/>
          </w:tcPr>
          <w:p w14:paraId="3502D571" w14:textId="77777777" w:rsidR="008641E3" w:rsidRPr="00D06D50" w:rsidRDefault="008641E3" w:rsidP="008641E3">
            <w:pPr>
              <w:numPr>
                <w:ilvl w:val="0"/>
                <w:numId w:val="3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30% to 60%: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ay represent moderate heterogeneity*</w:t>
            </w:r>
          </w:p>
        </w:tc>
        <w:tc>
          <w:tcPr>
            <w:tcW w:w="3544" w:type="dxa"/>
            <w:vMerge/>
          </w:tcPr>
          <w:p w14:paraId="48C30FAA" w14:textId="77777777" w:rsidR="008641E3" w:rsidRPr="008E63D5" w:rsidRDefault="008641E3" w:rsidP="00C30FE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41E3" w:rsidRPr="009A56E3" w14:paraId="0C20AAA4" w14:textId="77777777" w:rsidTr="00C30FEE">
        <w:trPr>
          <w:jc w:val="center"/>
        </w:trPr>
        <w:tc>
          <w:tcPr>
            <w:tcW w:w="5529" w:type="dxa"/>
            <w:vAlign w:val="center"/>
          </w:tcPr>
          <w:p w14:paraId="7DD4FF27" w14:textId="77777777" w:rsidR="008641E3" w:rsidRPr="00D06D50" w:rsidRDefault="008641E3" w:rsidP="008641E3">
            <w:pPr>
              <w:numPr>
                <w:ilvl w:val="0"/>
                <w:numId w:val="3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50% to 90%: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may represent substantial heterogeneity*</w:t>
            </w:r>
          </w:p>
        </w:tc>
        <w:tc>
          <w:tcPr>
            <w:tcW w:w="3544" w:type="dxa"/>
            <w:vMerge/>
          </w:tcPr>
          <w:p w14:paraId="6F4D8628" w14:textId="77777777" w:rsidR="008641E3" w:rsidRPr="008E63D5" w:rsidRDefault="008641E3" w:rsidP="00C30FE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41E3" w:rsidRPr="008E63D5" w14:paraId="5AA51F7C" w14:textId="77777777" w:rsidTr="00C30FEE">
        <w:trPr>
          <w:jc w:val="center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5C3EFDAA" w14:textId="77777777" w:rsidR="008641E3" w:rsidRPr="00D06D50" w:rsidRDefault="008641E3" w:rsidP="008641E3">
            <w:pPr>
              <w:numPr>
                <w:ilvl w:val="0"/>
                <w:numId w:val="3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06D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75% to 100%: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onsiderable heterogeneity*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7796436A" w14:textId="77777777" w:rsidR="008641E3" w:rsidRPr="008E63D5" w:rsidRDefault="008641E3" w:rsidP="00C30FEE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41E3" w:rsidRPr="009A56E3" w14:paraId="55B254E9" w14:textId="77777777" w:rsidTr="00C30FEE">
        <w:trPr>
          <w:jc w:val="center"/>
        </w:trPr>
        <w:tc>
          <w:tcPr>
            <w:tcW w:w="9073" w:type="dxa"/>
            <w:gridSpan w:val="2"/>
            <w:tcBorders>
              <w:bottom w:val="single" w:sz="4" w:space="0" w:color="auto"/>
            </w:tcBorders>
          </w:tcPr>
          <w:p w14:paraId="0BB5BA22" w14:textId="77777777" w:rsidR="008641E3" w:rsidRPr="008E63D5" w:rsidRDefault="008641E3" w:rsidP="00C30FEE">
            <w:pPr>
              <w:spacing w:before="240" w:after="160" w:line="259" w:lineRule="auto"/>
              <w:ind w:firstLine="3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  <w:r w:rsidRPr="00D06D50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06D5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he importance of the observed value of </w:t>
            </w:r>
            <w:r w:rsidRPr="00D06D50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Pr="00D06D50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D06D5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depends on the magnitude and direction of effects and strength of evidence for heterogeneity (confidence interval for </w:t>
            </w:r>
            <w:r w:rsidRPr="00D06D50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Pr="00D06D50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D06D5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: uncertainty of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D06D50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I</w:t>
            </w:r>
            <w:r w:rsidRPr="00D06D50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s substantial when the number of studies is small). Q is the chi-squared statistic and </w:t>
            </w:r>
            <w:proofErr w:type="spellStart"/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degrees of freedom) is the degree of freedom. 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I</w:t>
            </w:r>
            <w:r w:rsidRPr="00D06D50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D06D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describes the percentage of variability in effect estimates that is due to heterogeneity</w:t>
            </w:r>
            <w:r w:rsidRPr="008E63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641E3" w:rsidRPr="009A56E3" w14:paraId="1939689D" w14:textId="77777777" w:rsidTr="00C30FEE">
        <w:trPr>
          <w:jc w:val="center"/>
        </w:trPr>
        <w:tc>
          <w:tcPr>
            <w:tcW w:w="9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04F14" w14:textId="77777777" w:rsidR="008641E3" w:rsidRPr="008E63D5" w:rsidRDefault="008641E3" w:rsidP="00C30FE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0968357" w14:textId="77777777" w:rsidR="008641E3" w:rsidRPr="008E63D5" w:rsidRDefault="008641E3" w:rsidP="00C30FE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A6F17DD" w14:textId="77777777" w:rsidR="008641E3" w:rsidRDefault="008641E3" w:rsidP="008641E3">
      <w:pPr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F36868" w14:textId="77777777" w:rsidR="008641E3" w:rsidRDefault="008641E3" w:rsidP="008641E3">
      <w:pPr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2E12FB" w14:textId="77777777" w:rsidR="00FA70BD" w:rsidRPr="008641E3" w:rsidRDefault="00FA70BD" w:rsidP="008641E3"/>
    <w:sectPr w:rsidR="00FA70BD" w:rsidRPr="008641E3" w:rsidSect="00C60F9E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A67FB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F1846"/>
    <w:multiLevelType w:val="multilevel"/>
    <w:tmpl w:val="F01AC87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B16B07"/>
    <w:multiLevelType w:val="hybridMultilevel"/>
    <w:tmpl w:val="60B8CE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244406">
    <w:abstractNumId w:val="1"/>
  </w:num>
  <w:num w:numId="2" w16cid:durableId="1264263094">
    <w:abstractNumId w:val="0"/>
  </w:num>
  <w:num w:numId="3" w16cid:durableId="12921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9043F"/>
    <w:rsid w:val="00023C31"/>
    <w:rsid w:val="00086B27"/>
    <w:rsid w:val="000A1123"/>
    <w:rsid w:val="000B577D"/>
    <w:rsid w:val="000D44C5"/>
    <w:rsid w:val="00143930"/>
    <w:rsid w:val="00172CE0"/>
    <w:rsid w:val="0024333E"/>
    <w:rsid w:val="002756EA"/>
    <w:rsid w:val="002D60B3"/>
    <w:rsid w:val="002F12DC"/>
    <w:rsid w:val="00334180"/>
    <w:rsid w:val="0037053A"/>
    <w:rsid w:val="00380E89"/>
    <w:rsid w:val="00381358"/>
    <w:rsid w:val="00382479"/>
    <w:rsid w:val="003C683C"/>
    <w:rsid w:val="003F7183"/>
    <w:rsid w:val="00421BF7"/>
    <w:rsid w:val="004513FB"/>
    <w:rsid w:val="004646ED"/>
    <w:rsid w:val="00486E27"/>
    <w:rsid w:val="00496FA5"/>
    <w:rsid w:val="004B4B2F"/>
    <w:rsid w:val="004C2DF1"/>
    <w:rsid w:val="004E3165"/>
    <w:rsid w:val="004E6BD8"/>
    <w:rsid w:val="005C4562"/>
    <w:rsid w:val="005C782D"/>
    <w:rsid w:val="006269B8"/>
    <w:rsid w:val="0068029D"/>
    <w:rsid w:val="00696F32"/>
    <w:rsid w:val="006B2D06"/>
    <w:rsid w:val="006D0BB1"/>
    <w:rsid w:val="00790139"/>
    <w:rsid w:val="0081640C"/>
    <w:rsid w:val="00833C30"/>
    <w:rsid w:val="00835B47"/>
    <w:rsid w:val="00854EA5"/>
    <w:rsid w:val="008641E3"/>
    <w:rsid w:val="00866E19"/>
    <w:rsid w:val="008B31CD"/>
    <w:rsid w:val="008B5DBD"/>
    <w:rsid w:val="008C1C88"/>
    <w:rsid w:val="008E63D5"/>
    <w:rsid w:val="00964E98"/>
    <w:rsid w:val="00973B5D"/>
    <w:rsid w:val="009E3CC4"/>
    <w:rsid w:val="009F03DA"/>
    <w:rsid w:val="00A9043F"/>
    <w:rsid w:val="00A96856"/>
    <w:rsid w:val="00B82EE0"/>
    <w:rsid w:val="00BA3F0E"/>
    <w:rsid w:val="00C351A2"/>
    <w:rsid w:val="00C4478C"/>
    <w:rsid w:val="00C4502D"/>
    <w:rsid w:val="00C60F9E"/>
    <w:rsid w:val="00C61007"/>
    <w:rsid w:val="00C81287"/>
    <w:rsid w:val="00CB2BDE"/>
    <w:rsid w:val="00CD2249"/>
    <w:rsid w:val="00D00DFA"/>
    <w:rsid w:val="00D06D50"/>
    <w:rsid w:val="00D211BA"/>
    <w:rsid w:val="00D56CE5"/>
    <w:rsid w:val="00D6182F"/>
    <w:rsid w:val="00D90401"/>
    <w:rsid w:val="00DD302E"/>
    <w:rsid w:val="00DF2670"/>
    <w:rsid w:val="00E41EDD"/>
    <w:rsid w:val="00E50C26"/>
    <w:rsid w:val="00F8174C"/>
    <w:rsid w:val="00F82D93"/>
    <w:rsid w:val="00FA70BD"/>
    <w:rsid w:val="00FB21C4"/>
    <w:rsid w:val="00FE5CAD"/>
    <w:rsid w:val="00FF0A92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A4A9D"/>
  <w15:chartTrackingRefBased/>
  <w15:docId w15:val="{58FFA546-CA31-4B0A-892D-A998585C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E3"/>
    <w:pPr>
      <w:jc w:val="both"/>
    </w:pPr>
  </w:style>
  <w:style w:type="paragraph" w:styleId="Ttulo1">
    <w:name w:val="heading 1"/>
    <w:basedOn w:val="Normal"/>
    <w:link w:val="Ttulo1Char"/>
    <w:uiPriority w:val="9"/>
    <w:qFormat/>
    <w:rsid w:val="0068029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E63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E63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E63D5"/>
    <w:rPr>
      <w:sz w:val="20"/>
      <w:szCs w:val="20"/>
    </w:rPr>
  </w:style>
  <w:style w:type="table" w:styleId="Tabelacomgrade">
    <w:name w:val="Table Grid"/>
    <w:basedOn w:val="Tabelanormal"/>
    <w:uiPriority w:val="39"/>
    <w:rsid w:val="008E63D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E63D5"/>
    <w:rPr>
      <w:rFonts w:ascii="Calibri" w:eastAsia="Calibri" w:hAnsi="Calibri" w:cs="Calibri"/>
      <w:kern w:val="0"/>
      <w:lang w:eastAsia="pt-BR"/>
      <w14:ligatures w14:val="none"/>
    </w:rPr>
  </w:style>
  <w:style w:type="character" w:customStyle="1" w:styleId="tag-moduletexti2-9p">
    <w:name w:val="tag-module_text__i2-9p"/>
    <w:basedOn w:val="Fontepargpadro"/>
    <w:rsid w:val="008E63D5"/>
  </w:style>
  <w:style w:type="table" w:customStyle="1" w:styleId="Tabelacomgrade1">
    <w:name w:val="Tabela com grade1"/>
    <w:basedOn w:val="Tabelanormal"/>
    <w:next w:val="Tabelacomgrade"/>
    <w:uiPriority w:val="39"/>
    <w:rsid w:val="008E6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B2BDE"/>
    <w:rPr>
      <w:color w:val="0563C1"/>
      <w:u w:val="single"/>
    </w:rPr>
  </w:style>
  <w:style w:type="paragraph" w:customStyle="1" w:styleId="CM1">
    <w:name w:val="CM1"/>
    <w:basedOn w:val="Normal"/>
    <w:next w:val="Normal"/>
    <w:rsid w:val="00CB2B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50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502D"/>
    <w:rPr>
      <w:b/>
      <w:bCs/>
      <w:sz w:val="20"/>
      <w:szCs w:val="20"/>
    </w:rPr>
  </w:style>
  <w:style w:type="character" w:customStyle="1" w:styleId="ref">
    <w:name w:val="ref"/>
    <w:basedOn w:val="Fontepargpadro"/>
    <w:rsid w:val="00F82D93"/>
  </w:style>
  <w:style w:type="character" w:styleId="nfase">
    <w:name w:val="Emphasis"/>
    <w:basedOn w:val="Fontepargpadro"/>
    <w:uiPriority w:val="20"/>
    <w:qFormat/>
    <w:rsid w:val="006D0B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21C4"/>
    <w:pPr>
      <w:framePr w:hSpace="141" w:wrap="around" w:vAnchor="text" w:hAnchor="margin" w:xAlign="center" w:y="-27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B21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1C4"/>
    <w:pPr>
      <w:framePr w:hSpace="141" w:wrap="around" w:vAnchor="text" w:hAnchor="margin" w:xAlign="center" w:y="-27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FB21C4"/>
    <w:rPr>
      <w:rFonts w:ascii="Calibri" w:hAnsi="Calibri" w:cs="Calibri"/>
      <w:noProof/>
      <w:lang w:val="en-US"/>
    </w:rPr>
  </w:style>
  <w:style w:type="character" w:styleId="TextodoEspaoReservado">
    <w:name w:val="Placeholder Text"/>
    <w:basedOn w:val="Fontepargpadro"/>
    <w:uiPriority w:val="99"/>
    <w:semiHidden/>
    <w:rsid w:val="00FB21C4"/>
    <w:rPr>
      <w:color w:val="666666"/>
    </w:rPr>
  </w:style>
  <w:style w:type="character" w:styleId="MenoPendente">
    <w:name w:val="Unresolved Mention"/>
    <w:basedOn w:val="Fontepargpadro"/>
    <w:uiPriority w:val="99"/>
    <w:semiHidden/>
    <w:unhideWhenUsed/>
    <w:rsid w:val="00FB21C4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DD302E"/>
  </w:style>
  <w:style w:type="character" w:customStyle="1" w:styleId="Ttulo1Char">
    <w:name w:val="Título 1 Char"/>
    <w:basedOn w:val="Fontepargpadro"/>
    <w:link w:val="Ttulo1"/>
    <w:uiPriority w:val="9"/>
    <w:rsid w:val="0068029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styleId="Forte">
    <w:name w:val="Strong"/>
    <w:basedOn w:val="Fontepargpadro"/>
    <w:uiPriority w:val="22"/>
    <w:qFormat/>
    <w:rsid w:val="0068029D"/>
    <w:rPr>
      <w:b/>
      <w:bCs/>
    </w:rPr>
  </w:style>
  <w:style w:type="character" w:customStyle="1" w:styleId="articlecitationyear">
    <w:name w:val="articlecitation_year"/>
    <w:basedOn w:val="Fontepargpadro"/>
    <w:rsid w:val="0068029D"/>
  </w:style>
  <w:style w:type="character" w:customStyle="1" w:styleId="articlecitationvolume">
    <w:name w:val="articlecitation_volume"/>
    <w:basedOn w:val="Fontepargpadro"/>
    <w:rsid w:val="0068029D"/>
  </w:style>
  <w:style w:type="character" w:customStyle="1" w:styleId="identifier">
    <w:name w:val="identifier"/>
    <w:basedOn w:val="Fontepargpadro"/>
    <w:rsid w:val="00F8174C"/>
  </w:style>
  <w:style w:type="character" w:customStyle="1" w:styleId="id-label">
    <w:name w:val="id-label"/>
    <w:basedOn w:val="Fontepargpadro"/>
    <w:rsid w:val="00F8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2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956BE-B53F-4CE1-A003-7A6AFEAD2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ção-01</dc:creator>
  <cp:keywords/>
  <dc:description/>
  <cp:lastModifiedBy>Maíra Ribas Goulart</cp:lastModifiedBy>
  <cp:revision>3</cp:revision>
  <dcterms:created xsi:type="dcterms:W3CDTF">2023-12-21T10:14:00Z</dcterms:created>
  <dcterms:modified xsi:type="dcterms:W3CDTF">2024-10-26T12:41:00Z</dcterms:modified>
</cp:coreProperties>
</file>